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44"/>
          <w:szCs w:val="44"/>
          <w:lang w:val="en-US" w:eastAsia="zh-CN"/>
        </w:rPr>
        <w:t>Search strategy</w:t>
      </w:r>
    </w:p>
    <w:p>
      <w:pPr>
        <w:jc w:val="both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 xml:space="preserve">Pubmed: </w:t>
      </w:r>
    </w:p>
    <w:p>
      <w:pPr>
        <w:jc w:val="both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#1 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"SelectMDx"[Title/Abstract]</w:t>
      </w:r>
    </w:p>
    <w:p>
      <w:pPr>
        <w:jc w:val="both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#2 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"2-Gene mRNA urine test"[Title/Abstract] OR "urinary molecular biomarker-based risk score"[Title/Abstract] </w:t>
      </w:r>
    </w:p>
    <w:p>
      <w:pPr>
        <w:jc w:val="both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#3 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 "HOXC6"[Title/Abstract] OR "DLX1"[Title/Abstract]</w:t>
      </w:r>
    </w:p>
    <w:p>
      <w:pPr>
        <w:jc w:val="both"/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#4  #1 OR #2 OR #3</w:t>
      </w:r>
    </w:p>
    <w:p>
      <w:pPr>
        <w:jc w:val="left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#5  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"prostate cancer"[Title/Abstract]</w:t>
      </w:r>
    </w:p>
    <w:p>
      <w:pPr>
        <w:jc w:val="left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#6 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 "prostate neoplasms"[Title/Abstract] OR "prostatic cancer"[Title/Abstract] OR "PCa"[Title/Abstract]</w:t>
      </w:r>
    </w:p>
    <w:p>
      <w:pPr>
        <w:jc w:val="left"/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#7  #5 OR #6</w:t>
      </w:r>
    </w:p>
    <w:p>
      <w:pPr>
        <w:jc w:val="left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#8  #4 AND #7</w:t>
      </w:r>
    </w:p>
    <w:p>
      <w:pPr>
        <w:jc w:val="both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>Web of Science:</w:t>
      </w:r>
    </w:p>
    <w:p>
      <w:pPr>
        <w:jc w:val="both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#1 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TS=(“SelectMDx”OR “2-Gene mRNA urine test”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OR “urinary molecular biomarker-based risk score”)</w:t>
      </w:r>
    </w:p>
    <w:p>
      <w:pPr>
        <w:jc w:val="both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#2  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TS=(“HOXC6”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“DLX1”) </w:t>
      </w:r>
    </w:p>
    <w:p>
      <w:pPr>
        <w:jc w:val="both"/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#3  #1 OR #2</w:t>
      </w:r>
    </w:p>
    <w:p>
      <w:pPr>
        <w:jc w:val="both"/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#4  TS=(“prostate cancer” OR “prostate neoplasms” OR “prostatic cancer” OR "PCa")</w:t>
      </w:r>
    </w:p>
    <w:p>
      <w:pPr>
        <w:jc w:val="both"/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#5  #3 AND #4</w:t>
      </w:r>
    </w:p>
    <w:p>
      <w:pPr>
        <w:jc w:val="both"/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, “prostate cancer”, “prostate neoplasms”, and “prostatic cancer” “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PCa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”</w:t>
      </w:r>
    </w:p>
    <w:p>
      <w:pPr>
        <w:jc w:val="both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>Embase:</w:t>
      </w:r>
    </w:p>
    <w:p>
      <w:pPr>
        <w:jc w:val="both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('SelectMDx'/exp OR 'SelectMDx':ab,ti,kw OR '2-Gene mRNA urine test':ab,ti,kw OR 'urinary molecular biomarker-based risk score':ab,ti,kw OR 'HOXC6':ab,ti,kw OR 'DLX1':ab,ti,kw) AND ('prostate cancer'/exp OR 'prostate cancer':ab,ti,kw OR '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prostate neoplasms':ab,ti,kw OR 'prostatic cancer':ab,ti,kw OR 'PCa':ab,ti,kw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)</w:t>
      </w:r>
    </w:p>
    <w:p>
      <w:pPr>
        <w:jc w:val="both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AyMzJkOGNiMDEyZDQzM2FkNGM4ODJmZGE4NDczMDMifQ=="/>
  </w:docVars>
  <w:rsids>
    <w:rsidRoot w:val="160B034F"/>
    <w:rsid w:val="089F2050"/>
    <w:rsid w:val="160B034F"/>
    <w:rsid w:val="2A0E0383"/>
    <w:rsid w:val="2A21690D"/>
    <w:rsid w:val="455434A8"/>
    <w:rsid w:val="573828A1"/>
    <w:rsid w:val="78956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cs="等线" w:asciiTheme="minorHAnsi" w:hAnsiTheme="minorHAnsi" w:eastAsiaTheme="minorEastAsia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35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5T14:34:00Z</dcterms:created>
  <dc:creator>WHT</dc:creator>
  <cp:lastModifiedBy>WHT</cp:lastModifiedBy>
  <dcterms:modified xsi:type="dcterms:W3CDTF">2023-04-26T08:56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D4536C4D60ED4621A8C584825774C499_11</vt:lpwstr>
  </property>
</Properties>
</file>